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CB9" w:rsidRPr="00725BA7" w:rsidRDefault="00E3467E" w:rsidP="00725CB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 S3</w:t>
      </w:r>
      <w:r w:rsidR="00725CB9" w:rsidRPr="00725BA7">
        <w:rPr>
          <w:rFonts w:ascii="Times New Roman" w:hAnsi="Times New Roman" w:cs="Times New Roman"/>
          <w:sz w:val="24"/>
          <w:szCs w:val="24"/>
          <w:lang w:val="en-US"/>
        </w:rPr>
        <w:t xml:space="preserve">. Overview of papers selected for the meta-analysis (database </w:t>
      </w:r>
      <w:r w:rsidR="0096609F">
        <w:rPr>
          <w:rFonts w:ascii="Times New Roman" w:hAnsi="Times New Roman" w:cs="Times New Roman"/>
          <w:sz w:val="24"/>
          <w:szCs w:val="24"/>
          <w:lang w:val="en-US"/>
        </w:rPr>
        <w:t xml:space="preserve">can be found </w:t>
      </w:r>
      <w:r w:rsidR="00725CB9" w:rsidRPr="00725BA7">
        <w:rPr>
          <w:rFonts w:ascii="Times New Roman" w:hAnsi="Times New Roman" w:cs="Times New Roman"/>
          <w:sz w:val="24"/>
          <w:szCs w:val="24"/>
          <w:lang w:val="en-US"/>
        </w:rPr>
        <w:t>in Dryad</w:t>
      </w:r>
      <w:r w:rsidR="0096609F">
        <w:rPr>
          <w:rFonts w:ascii="Times New Roman" w:hAnsi="Times New Roman" w:cs="Times New Roman"/>
          <w:sz w:val="24"/>
          <w:szCs w:val="24"/>
          <w:lang w:val="en-US"/>
        </w:rPr>
        <w:t xml:space="preserve"> repository</w:t>
      </w:r>
      <w:r w:rsidR="00725CB9" w:rsidRPr="00725BA7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Anton, A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ebria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, Heck, K. L., Duarte, C. M., Sheehan, K. L., Miller, M. E. C., &amp; Foster, D. (2011). Decoupled effects (positive to negative) of nutrient enrichment on ecosystem services. Ecological Applications, 21(3), 991-1009. </w:t>
      </w:r>
      <w:r w:rsidR="002A57EB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Armitage, A. R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ourqurea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>, J. W. (2006). The short-term influence of herbivory near patch reefs varies between seagrass species. Journal of Experimental Marine Biology and Ecology, 339(1), 65-74.</w:t>
      </w:r>
      <w:r w:rsidR="00CE6BDC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Armitage, A. R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rankovich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T. A., Heck, K. L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ourqurea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 W. (2005). Experimental nutrient enrichment causes complex changes in seagrass, microalgae, and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acroalga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community structure in Florida Bay. Estuaries, 28(3), 422-434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Baggett, L. P., Heck, K. L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rankovich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T. A., Armitage, A. R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ourqurea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>, J. W. (2013). Stoichiometry, growth, and fecundity responses to nutrient enrichment by invertebrate grazers in sub-tropical turtle grass (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halass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estudinum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) meadows. Marine Biology, 160(1), 169-180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Bakker, E. S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Dobrescu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I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Strail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D., &amp; Holmgren, M. (2013). Testing the stress gradient hypothesis in herbivore communities: facilitation peaks at intermediate nutrient levels. Ecology, 94(8), 1776-1784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GB"/>
        </w:rPr>
        <w:t xml:space="preserve">Bakker, E. S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GB"/>
        </w:rPr>
        <w:t>Nolet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GB"/>
        </w:rPr>
        <w:t xml:space="preserve">, B. A. (2014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Experimental evidence for enhanced top-down control of freshwater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acrophyte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with nutrient enrichment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Oecolog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176(3), 825-836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>Cambridge, M. L., &amp; Kendrick, G. A. (2009). Contrasting responses of seagrass transplants (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Posidon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australi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>) to nitrogen, phosphorus and iron addition in an estuary and a coastal embayment. Journal of Experimental Marine Biol</w:t>
      </w:r>
      <w:r w:rsidR="00303439" w:rsidRPr="00725BA7">
        <w:rPr>
          <w:rFonts w:ascii="Times New Roman" w:hAnsi="Times New Roman" w:cs="Times New Roman"/>
          <w:sz w:val="20"/>
          <w:szCs w:val="20"/>
          <w:lang w:val="en-US"/>
        </w:rPr>
        <w:t>ogy and Ecology, 371(1), 34-41.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astejon-Silvo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I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errado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, Dominguez, M., &amp; Morales-Nin, B. (2012). Epiphyte response to in situ manipulation of nutrient availability and fish presence in a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Posidon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oceanic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(L.)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Delil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meadow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Hydrobiolog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696(1), 159-170. </w:t>
      </w:r>
    </w:p>
    <w:p w:rsid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eccherelli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G., &amp; Cinelli, F. (1999). A pilot study of nutrient enriched sediments in a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ymodoce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nodos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bed invaded by the introduced alga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aulerp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axifol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. Botanica Marina, 42(4), 409-417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6609F">
        <w:rPr>
          <w:rFonts w:ascii="Times New Roman" w:hAnsi="Times New Roman" w:cs="Times New Roman"/>
          <w:sz w:val="20"/>
          <w:szCs w:val="20"/>
        </w:rPr>
        <w:t>Christianen</w:t>
      </w:r>
      <w:proofErr w:type="spellEnd"/>
      <w:r w:rsidRPr="0096609F">
        <w:rPr>
          <w:rFonts w:ascii="Times New Roman" w:hAnsi="Times New Roman" w:cs="Times New Roman"/>
          <w:sz w:val="20"/>
          <w:szCs w:val="20"/>
        </w:rPr>
        <w:t xml:space="preserve">, M. J. A., Govers, L. L., Bouma, T. J., </w:t>
      </w:r>
      <w:proofErr w:type="spellStart"/>
      <w:r w:rsidRPr="0096609F">
        <w:rPr>
          <w:rFonts w:ascii="Times New Roman" w:hAnsi="Times New Roman" w:cs="Times New Roman"/>
          <w:sz w:val="20"/>
          <w:szCs w:val="20"/>
        </w:rPr>
        <w:t>Kiswara</w:t>
      </w:r>
      <w:proofErr w:type="spellEnd"/>
      <w:r w:rsidRPr="0096609F">
        <w:rPr>
          <w:rFonts w:ascii="Times New Roman" w:hAnsi="Times New Roman" w:cs="Times New Roman"/>
          <w:sz w:val="20"/>
          <w:szCs w:val="20"/>
        </w:rPr>
        <w:t xml:space="preserve">, W., Roelofs, J. G. M., Lamers, L. P. M., &amp; van Katwijk, M. M. (2012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Marine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egaherbivor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grazing may increase seagrass tolerance to high nutrient loads. Journal of Ecology, 100(2), 546-560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Cronin, G., &amp; Lodge, D. M. (2003). Effects of light and nutrient availability on the growth, allocation, carbon/nitrogen balance, phenolic chemistry, and resistance to herbivory of two freshwater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acrophyte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Oecolog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137(1), 32-41. </w:t>
      </w:r>
    </w:p>
    <w:p w:rsid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Erftemeijer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P. L. A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Stapel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Smeken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M. J. E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Drossaert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W. M. E. (1994). The limited effect of in-situ phosphorus and nitrogen additions to seagrass beds on carbonate and terrigenous sediments in South Sulawesi, Indonesia. Journal of Experimental Marine Biology and Ecology, 182(1), 123-140. </w:t>
      </w:r>
    </w:p>
    <w:p w:rsidR="00725CB9" w:rsidRPr="00725BA7" w:rsidRDefault="00F837E8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erdi</w:t>
      </w:r>
      <w:r w:rsidR="00725CB9" w:rsidRPr="00725BA7">
        <w:rPr>
          <w:rFonts w:ascii="Times New Roman" w:hAnsi="Times New Roman" w:cs="Times New Roman"/>
          <w:sz w:val="20"/>
          <w:szCs w:val="20"/>
          <w:lang w:val="en-US"/>
        </w:rPr>
        <w:t>e</w:t>
      </w:r>
      <w:proofErr w:type="spellEnd"/>
      <w:r w:rsidR="00725CB9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M., &amp; </w:t>
      </w:r>
      <w:proofErr w:type="spellStart"/>
      <w:r w:rsidR="00725CB9" w:rsidRPr="00725BA7">
        <w:rPr>
          <w:rFonts w:ascii="Times New Roman" w:hAnsi="Times New Roman" w:cs="Times New Roman"/>
          <w:sz w:val="20"/>
          <w:szCs w:val="20"/>
          <w:lang w:val="en-US"/>
        </w:rPr>
        <w:t>Fourqurean</w:t>
      </w:r>
      <w:proofErr w:type="spellEnd"/>
      <w:r w:rsidR="00725CB9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 W. (2004). Responses of seagrass communities to fertilization along a gradient of relative availability of nitrogen and phosphorus in a carbonate environment. Limnology and Oceanography, 49(6), 2082-2094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Han, Q. Y., Soissons, L. M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Boum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T. J., va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Katwijk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M. M., &amp; Liu, D. Y. (2016). Combined nutrient and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acroalga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loads lead to response in seagrass indicator properties. Marine Pollution Bulletin, 106(1-2), 174-182.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Hao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B. B., Wu, H. P., Shi, Q., Liu, G. H., &amp; Xing, W. (2013). Facilitation and competition among foundation species of submerged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acrophyte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threatened by severe eutrophication and implications for restoration. Ecological Engineering, 60, 76-80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Herbert, D. A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Fourqurea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 W. (2008). Ecosystem structure and function still altered two decades after short-term fertilization of a seagrass meadow. Ecosystems, 11(5), 688-700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Holzer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K. K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cGlathery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K. J. (2016). Cultivation grazing response in seagrass may depend on phosphorus availability. Marine Biology, 163(4)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lastRenderedPageBreak/>
        <w:t>Martinez-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rego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B., Arteaga, P., Tomas, F., &amp; Santos, R. (2016). The role of seagrass traits in mediating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Zoster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noltei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vulnerability to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esograzer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One, 11(6)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>Martinez-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rego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B., Olive, I., &amp; Santos, R. (2014). CO2 and nutrient-driven changes across multiple levels of organization i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Zoster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noltii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ecosystems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Biogeoscience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11(24), 7237-7249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>Murray, L., Dennison, W. C., &amp; Kemp, W. M. (1992). Nitrogen versus phosphorus limitation for growth of an estuarine population of eelgrass (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Zoster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marina L.). Aquatic Botany, 44(1), 83-100.</w:t>
      </w:r>
      <w:r w:rsidR="00297802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467E">
        <w:rPr>
          <w:rFonts w:ascii="Times New Roman" w:hAnsi="Times New Roman" w:cs="Times New Roman"/>
          <w:sz w:val="20"/>
          <w:szCs w:val="20"/>
          <w:lang w:val="en-GB"/>
        </w:rPr>
        <w:t xml:space="preserve">Olsen, Y. S., &amp; </w:t>
      </w:r>
      <w:proofErr w:type="spellStart"/>
      <w:r w:rsidRPr="00E3467E">
        <w:rPr>
          <w:rFonts w:ascii="Times New Roman" w:hAnsi="Times New Roman" w:cs="Times New Roman"/>
          <w:sz w:val="20"/>
          <w:szCs w:val="20"/>
          <w:lang w:val="en-GB"/>
        </w:rPr>
        <w:t>Valiela</w:t>
      </w:r>
      <w:proofErr w:type="spellEnd"/>
      <w:r w:rsidRPr="00E3467E">
        <w:rPr>
          <w:rFonts w:ascii="Times New Roman" w:hAnsi="Times New Roman" w:cs="Times New Roman"/>
          <w:sz w:val="20"/>
          <w:szCs w:val="20"/>
          <w:lang w:val="en-GB"/>
        </w:rPr>
        <w:t xml:space="preserve">, I. (2010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Effect of sediment nutrient enrichment and grazing on turtle grass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halass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estudinum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Jobo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Bay, Puerto Rico. Estuaries and Coasts, 33(3), 769-783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Peralta, G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Boum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T. J., va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Soele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>, J., Perez-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Lloren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J. L., &amp; Hernandez, I. (2003). On the use of sediment fertilization for seagrass restoration: a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mesocosm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study o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Zoster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marina L. Aquatic Botany, 75(2), 95-110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</w:rPr>
        <w:t xml:space="preserve">Perez, M., Romero, J., Duarte, C. M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Sandjensen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K. (1991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Phosphorus limitation of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ymodece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nodos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growth. Marine Biology, 109(1), 129-133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Prado, P., Romero, J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Alcoverro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T. (2010). Nutrient status, plant availability and seasonal forcing mediate fish herbivory in temperate seagrass beds. Marine Ecology Progress Series, 409, 229-239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Spivak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A. C.,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anuel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, E. A., Duffy, J. E., &amp; Richardson, J. P. (2009). Nutrient enrichment and food web composition affect ecosystem metabolism in an experimental seagrass habitat.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Plo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One, 4(10)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Touchett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>, B. W., Burkholder, J. M., &amp; Glasgow, H. B. (2003). Variations in eelgrass (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Zoster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marina L.) morphology and internal nutrient composition as influenced by increased temperature and water column nitrate.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Estuaries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26(1), 142-155. </w:t>
      </w:r>
    </w:p>
    <w:p w:rsidR="00725BA7" w:rsidRPr="00E3467E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</w:rPr>
        <w:t>Ventura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Liboriussen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L.,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Lauridsen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T., </w:t>
      </w:r>
      <w:proofErr w:type="spellStart"/>
      <w:proofErr w:type="gramStart"/>
      <w:r w:rsidRPr="00725BA7">
        <w:rPr>
          <w:rFonts w:ascii="Times New Roman" w:hAnsi="Times New Roman" w:cs="Times New Roman"/>
          <w:sz w:val="20"/>
          <w:szCs w:val="20"/>
        </w:rPr>
        <w:t>SØNdergaard</w:t>
      </w:r>
      <w:proofErr w:type="spellEnd"/>
      <w:proofErr w:type="gramEnd"/>
      <w:r w:rsidRPr="00725BA7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proofErr w:type="gramStart"/>
      <w:r w:rsidRPr="00725BA7">
        <w:rPr>
          <w:rFonts w:ascii="Times New Roman" w:hAnsi="Times New Roman" w:cs="Times New Roman"/>
          <w:sz w:val="20"/>
          <w:szCs w:val="20"/>
        </w:rPr>
        <w:t>SØNdergaard</w:t>
      </w:r>
      <w:proofErr w:type="spellEnd"/>
      <w:proofErr w:type="gramEnd"/>
      <w:r w:rsidRPr="00725BA7">
        <w:rPr>
          <w:rFonts w:ascii="Times New Roman" w:hAnsi="Times New Roman" w:cs="Times New Roman"/>
          <w:sz w:val="20"/>
          <w:szCs w:val="20"/>
        </w:rPr>
        <w:t xml:space="preserve">, M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Jeppesen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E. (2008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Effects of increased temperature and nutrient enrichment on the stoichiometry of primary producers and consumers in temperate shallow lakes. </w:t>
      </w:r>
      <w:r w:rsidRPr="00E3467E">
        <w:rPr>
          <w:rFonts w:ascii="Times New Roman" w:hAnsi="Times New Roman" w:cs="Times New Roman"/>
          <w:sz w:val="20"/>
          <w:szCs w:val="20"/>
          <w:lang w:val="en-GB"/>
        </w:rPr>
        <w:t xml:space="preserve">Freshwater Biology, 53(7), 1434-1452. </w:t>
      </w:r>
    </w:p>
    <w:p w:rsidR="00725CB9" w:rsidRPr="00725BA7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25BA7">
        <w:rPr>
          <w:rFonts w:ascii="Times New Roman" w:hAnsi="Times New Roman" w:cs="Times New Roman"/>
          <w:sz w:val="20"/>
          <w:szCs w:val="20"/>
          <w:lang w:val="en-GB"/>
        </w:rPr>
        <w:t>Xie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GB"/>
        </w:rPr>
        <w:t xml:space="preserve">, Y. H., </w:t>
      </w:r>
      <w:proofErr w:type="gramStart"/>
      <w:r w:rsidRPr="00725BA7">
        <w:rPr>
          <w:rFonts w:ascii="Times New Roman" w:hAnsi="Times New Roman" w:cs="Times New Roman"/>
          <w:sz w:val="20"/>
          <w:szCs w:val="20"/>
          <w:lang w:val="en-GB"/>
        </w:rPr>
        <w:t>An</w:t>
      </w:r>
      <w:proofErr w:type="gramEnd"/>
      <w:r w:rsidRPr="00725BA7">
        <w:rPr>
          <w:rFonts w:ascii="Times New Roman" w:hAnsi="Times New Roman" w:cs="Times New Roman"/>
          <w:sz w:val="20"/>
          <w:szCs w:val="20"/>
          <w:lang w:val="en-GB"/>
        </w:rPr>
        <w:t xml:space="preserve">, S. Q., &amp; Wu, B. F. (2005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Resource allocation in the submerged plant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Vallisneria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natan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related to sediment type, rather than water-column nutrients.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Freshwater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Biology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50(3), 391-402. </w:t>
      </w:r>
    </w:p>
    <w:p w:rsidR="00725CB9" w:rsidRPr="0013449B" w:rsidRDefault="00725CB9" w:rsidP="00725CB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25BA7">
        <w:rPr>
          <w:rFonts w:ascii="Times New Roman" w:hAnsi="Times New Roman" w:cs="Times New Roman"/>
          <w:sz w:val="20"/>
          <w:szCs w:val="20"/>
        </w:rPr>
        <w:t xml:space="preserve">Zhang, P. Y., Bakker, E. S., Zhang, M., &amp; </w:t>
      </w:r>
      <w:proofErr w:type="spellStart"/>
      <w:r w:rsidRPr="00725BA7">
        <w:rPr>
          <w:rFonts w:ascii="Times New Roman" w:hAnsi="Times New Roman" w:cs="Times New Roman"/>
          <w:sz w:val="20"/>
          <w:szCs w:val="20"/>
        </w:rPr>
        <w:t>Xu</w:t>
      </w:r>
      <w:proofErr w:type="spellEnd"/>
      <w:r w:rsidRPr="00725BA7">
        <w:rPr>
          <w:rFonts w:ascii="Times New Roman" w:hAnsi="Times New Roman" w:cs="Times New Roman"/>
          <w:sz w:val="20"/>
          <w:szCs w:val="20"/>
        </w:rPr>
        <w:t xml:space="preserve">, J. (2016). </w:t>
      </w:r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Effects of warming on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Potamogeton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25BA7">
        <w:rPr>
          <w:rFonts w:ascii="Times New Roman" w:hAnsi="Times New Roman" w:cs="Times New Roman"/>
          <w:sz w:val="20"/>
          <w:szCs w:val="20"/>
          <w:lang w:val="en-US"/>
        </w:rPr>
        <w:t>crispus</w:t>
      </w:r>
      <w:proofErr w:type="spellEnd"/>
      <w:r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growth and tissue stoichiometry in the growing season. Aquatic Botany, 128, 13-17. </w:t>
      </w:r>
      <w:r w:rsidR="00906537" w:rsidRPr="00725B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CE6BDC" w:rsidRDefault="00CE6BDC" w:rsidP="00725CB9"/>
    <w:sectPr w:rsidR="00CE6B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CB9"/>
    <w:rsid w:val="000C0E4D"/>
    <w:rsid w:val="002144F7"/>
    <w:rsid w:val="00297802"/>
    <w:rsid w:val="002A57EB"/>
    <w:rsid w:val="002E08B2"/>
    <w:rsid w:val="00303439"/>
    <w:rsid w:val="003936CB"/>
    <w:rsid w:val="0044658D"/>
    <w:rsid w:val="00607F2A"/>
    <w:rsid w:val="00725BA7"/>
    <w:rsid w:val="00725CB9"/>
    <w:rsid w:val="00734C5E"/>
    <w:rsid w:val="00824A73"/>
    <w:rsid w:val="00906537"/>
    <w:rsid w:val="0096609F"/>
    <w:rsid w:val="00CE6BDC"/>
    <w:rsid w:val="00DD5E23"/>
    <w:rsid w:val="00E01FA4"/>
    <w:rsid w:val="00E249F9"/>
    <w:rsid w:val="00E3467E"/>
    <w:rsid w:val="00F837E8"/>
    <w:rsid w:val="00FD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FE2729-7DF5-493F-A420-F808A057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C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E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E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985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thuis, Mandy</dc:creator>
  <cp:lastModifiedBy>Velthuis, Mandy</cp:lastModifiedBy>
  <cp:revision>6</cp:revision>
  <dcterms:created xsi:type="dcterms:W3CDTF">2017-01-27T13:07:00Z</dcterms:created>
  <dcterms:modified xsi:type="dcterms:W3CDTF">2017-04-19T15:04:00Z</dcterms:modified>
</cp:coreProperties>
</file>